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D20" w:rsidRPr="00D23EA1" w:rsidRDefault="00A53D20" w:rsidP="00A53D20">
      <w:pPr>
        <w:spacing w:after="0" w:line="360" w:lineRule="auto"/>
        <w:rPr>
          <w:rFonts w:eastAsia="Times New Roman" w:cs="Times New Roman"/>
          <w:b/>
          <w:lang w:val="en-GB" w:eastAsia="it-IT"/>
        </w:rPr>
      </w:pPr>
      <w:bookmarkStart w:id="0" w:name="_GoBack"/>
      <w:bookmarkEnd w:id="0"/>
      <w:r w:rsidRPr="008D67DE">
        <w:rPr>
          <w:rFonts w:eastAsia="Times New Roman" w:cs="Times New Roman"/>
          <w:b/>
          <w:lang w:val="en-GB" w:eastAsia="it-IT"/>
        </w:rPr>
        <w:t>S3 Table.</w:t>
      </w:r>
      <w:r w:rsidRPr="008D67DE">
        <w:rPr>
          <w:rFonts w:eastAsia="Times New Roman" w:cs="Times New Roman"/>
          <w:b/>
          <w:lang w:val="en-US" w:eastAsia="it-IT"/>
        </w:rPr>
        <w:t xml:space="preserve"> </w:t>
      </w:r>
      <w:r w:rsidRPr="008D67DE">
        <w:rPr>
          <w:rFonts w:eastAsia="Times New Roman" w:cs="Times New Roman"/>
          <w:b/>
          <w:lang w:val="en-GB" w:eastAsia="it-IT"/>
        </w:rPr>
        <w:t>Determinants of measures</w:t>
      </w:r>
      <w:r w:rsidRPr="008D67DE">
        <w:rPr>
          <w:rFonts w:eastAsia="Times New Roman" w:cs="Times New Roman"/>
          <w:b/>
          <w:lang w:val="en-US" w:eastAsia="it-IT"/>
        </w:rPr>
        <w:t xml:space="preserve"> </w:t>
      </w:r>
      <w:r w:rsidRPr="008D67DE">
        <w:rPr>
          <w:rFonts w:eastAsia="Times New Roman" w:cs="Times New Roman"/>
          <w:b/>
          <w:lang w:val="en-GB" w:eastAsia="it-IT"/>
        </w:rPr>
        <w:t>of renal outcome</w:t>
      </w:r>
    </w:p>
    <w:p w:rsidR="00A53D20" w:rsidRPr="00D23EA1" w:rsidRDefault="00A53D20" w:rsidP="00A53D20">
      <w:pPr>
        <w:spacing w:after="0" w:line="360" w:lineRule="auto"/>
        <w:rPr>
          <w:rFonts w:eastAsia="Times New Roman" w:cs="Times New Roman"/>
          <w:b/>
          <w:sz w:val="24"/>
          <w:szCs w:val="24"/>
          <w:lang w:val="en-GB" w:eastAsia="it-IT"/>
        </w:rPr>
      </w:pPr>
    </w:p>
    <w:tbl>
      <w:tblPr>
        <w:tblW w:w="92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38"/>
        <w:gridCol w:w="1930"/>
        <w:gridCol w:w="870"/>
        <w:gridCol w:w="2010"/>
        <w:gridCol w:w="790"/>
      </w:tblGrid>
      <w:tr w:rsidR="00A53D20" w:rsidRPr="00D23EA1" w:rsidTr="007B6BD9">
        <w:trPr>
          <w:trHeight w:val="255"/>
        </w:trPr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eGFR</w:t>
            </w:r>
            <w:proofErr w:type="spellEnd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&lt;60 </w:t>
            </w:r>
            <w:proofErr w:type="spellStart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/1.73m</w:t>
            </w:r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Albuminuria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Odds</w:t>
            </w:r>
            <w:proofErr w:type="spellEnd"/>
            <w:r w:rsidRPr="00D23EA1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 xml:space="preserve"> Ratio (95%CI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Odds</w:t>
            </w:r>
            <w:proofErr w:type="spellEnd"/>
            <w:r w:rsidRPr="00D23EA1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 xml:space="preserve"> Ratio (95%CI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p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All</w:t>
            </w:r>
            <w:proofErr w:type="spellEnd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patients</w:t>
            </w:r>
            <w:proofErr w:type="spellEnd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(n=13994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Systolic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BP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mmHg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7 (1.03-1.11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6 (1.03-1.09)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Diastolic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BP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mmHg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2 (0.85-0.9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3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6 (0.90-1.0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183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HDL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5 mg/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6 (0.94-0.9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6 (0.94-0.9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Triglycerides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50 mg/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6 (1.03-1.0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3 (1.01-1.0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7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BMI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5 Kg/m</w:t>
            </w:r>
            <w:r w:rsidRPr="00D23EA1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2 (1.06-1.1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1 (1.06-1.1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pt-BR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pt-BR" w:eastAsia="it-IT"/>
              </w:rPr>
              <w:t>SUA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1 </w:t>
            </w:r>
            <w:r w:rsidRPr="00D23EA1">
              <w:rPr>
                <w:rFonts w:eastAsia="Times New Roman" w:cs="Times New Roman"/>
                <w:sz w:val="20"/>
                <w:szCs w:val="20"/>
                <w:lang w:val="pt-BR" w:eastAsia="it-IT"/>
              </w:rPr>
              <w:t>mg/dL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7 (1.04-1.1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5 (1.02-1.0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Male sex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72 (0.64-0.8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32 (1.21-1.4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Age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years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53 (1.41-1.6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9 (1.13-1.2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Known duration of diabetes (by 10 years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1 (1.03-1.1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2 (0.97-1.0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390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eGFR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(by 10 mL/min/1.73 m</w:t>
            </w:r>
            <w:r w:rsidRPr="00D23EA1">
              <w:rPr>
                <w:rFonts w:eastAsia="Times New Roman" w:cs="Times New Roman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40 (0.38-0.4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1 (0.97-1.0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697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HbA1c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by 1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3 (1.07-1.1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3 (1.09-1.1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Males</w:t>
            </w:r>
            <w:proofErr w:type="spellEnd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(n=787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Systolic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BP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mmHg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1 (1.05-1.1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8 (1.03-1.1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Diastolic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BP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mmHg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2 (0.82-1.0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15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9 (0.92-1.0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853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HDL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5 mg/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4 (0.91-0.9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6 (0.93-0.9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Triglycerides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50 mg/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8 (1.03-1.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4 (1.01-1.0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19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BMI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5 Kg/m</w:t>
            </w:r>
            <w:r w:rsidRPr="00D23EA1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4 (1.03-1.2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3 (1.06-1.2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pt-BR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pt-BR" w:eastAsia="it-IT"/>
              </w:rPr>
              <w:t>SUA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1 </w:t>
            </w:r>
            <w:r w:rsidRPr="00D23EA1">
              <w:rPr>
                <w:rFonts w:eastAsia="Times New Roman" w:cs="Times New Roman"/>
                <w:sz w:val="20"/>
                <w:szCs w:val="20"/>
                <w:lang w:val="pt-BR" w:eastAsia="it-IT"/>
              </w:rPr>
              <w:t>mg/dL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9 (1.03-1.1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5 (1.01-1.0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7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Age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years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56 (1.39-1.7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22 (1.13-1.3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Known duration of diabetes (by 10 years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6 (0.96-1.1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22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9 (0.92-1.0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743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eGFR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(by 10 mL/min/1.73 m</w:t>
            </w:r>
            <w:r w:rsidRPr="00D23EA1">
              <w:rPr>
                <w:rFonts w:eastAsia="Times New Roman" w:cs="Times New Roman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37 (0.34-0.4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9 (0.94-1.0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73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HbA1c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by 1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4 (1.06-1.2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1 (1.06-1.1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Females</w:t>
            </w:r>
            <w:proofErr w:type="spellEnd"/>
            <w:r w:rsidRPr="00D23E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(n=607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Systolic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BP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mmHg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4 (0.99-1.1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1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4 (1.00-1.0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76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Diastolic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BP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mmHg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0 (0.81-1.0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0 (0.82-0.9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33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HDL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5 mg/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8 (0.96-1.0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1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96 (0.94-0.9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2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Triglycerides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50 mg/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4 (0.99-1.0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2 (0.99-1.0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167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BMI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5 Kg/m</w:t>
            </w:r>
            <w:r w:rsidRPr="00D23EA1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1 (1.03-1.2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8 (1.02-1.1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7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pt-BR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pt-BR" w:eastAsia="it-IT"/>
              </w:rPr>
              <w:t>SUA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1 </w:t>
            </w:r>
            <w:r w:rsidRPr="00D23EA1">
              <w:rPr>
                <w:rFonts w:eastAsia="Times New Roman" w:cs="Times New Roman"/>
                <w:sz w:val="20"/>
                <w:szCs w:val="20"/>
                <w:lang w:val="pt-BR" w:eastAsia="it-IT"/>
              </w:rPr>
              <w:t>mg/dL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7 (1.03-1.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1.04 (1.00-1.0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0.029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Age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by 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years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1.55 (1.39-1.7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1.18 (1.08-1.2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Known duration of diabetes (by 10 years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1.15 (1.05-1.2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7 (0.98-1.1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112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eGFR</w:t>
            </w:r>
            <w:proofErr w:type="spellEnd"/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(by 10 mL/min/1.73 m</w:t>
            </w:r>
            <w:r w:rsidRPr="00D23EA1">
              <w:rPr>
                <w:rFonts w:eastAsia="Times New Roman" w:cs="Times New Roman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44 (0.41-0.4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04 (0.98-1.1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0.251</w:t>
            </w:r>
          </w:p>
        </w:tc>
      </w:tr>
      <w:tr w:rsidR="00A53D20" w:rsidRPr="00D23EA1" w:rsidTr="007B6BD9">
        <w:trPr>
          <w:trHeight w:val="255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HbA1c (</w:t>
            </w:r>
            <w:r w:rsidRPr="00D23EA1">
              <w:rPr>
                <w:rFonts w:eastAsia="Times New Roman" w:cs="Times New Roman"/>
                <w:sz w:val="20"/>
                <w:szCs w:val="20"/>
                <w:lang w:val="en-GB" w:eastAsia="it-IT"/>
              </w:rPr>
              <w:t>by 1</w:t>
            </w: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3 (1.06-1.2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1.14 (1.08-1.21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3D20" w:rsidRPr="00D23EA1" w:rsidRDefault="00A53D20" w:rsidP="007B6BD9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D23EA1">
              <w:rPr>
                <w:rFonts w:eastAsia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</w:tbl>
    <w:p w:rsidR="00A53D20" w:rsidRPr="00D23EA1" w:rsidRDefault="00A53D20" w:rsidP="00A53D20">
      <w:pPr>
        <w:spacing w:after="0" w:line="240" w:lineRule="auto"/>
        <w:rPr>
          <w:rFonts w:eastAsia="Times New Roman" w:cs="Times New Roman"/>
          <w:sz w:val="20"/>
          <w:szCs w:val="20"/>
          <w:lang w:val="en-GB" w:eastAsia="it-IT"/>
        </w:rPr>
      </w:pPr>
    </w:p>
    <w:p w:rsidR="00A53D20" w:rsidRPr="00D23EA1" w:rsidRDefault="00A53D20" w:rsidP="00A53D20">
      <w:pPr>
        <w:spacing w:after="0" w:line="240" w:lineRule="auto"/>
        <w:rPr>
          <w:rFonts w:eastAsia="Times New Roman" w:cs="Times New Roman"/>
          <w:bCs/>
          <w:sz w:val="20"/>
          <w:szCs w:val="20"/>
          <w:lang w:val="en-US" w:eastAsia="it-IT"/>
        </w:rPr>
      </w:pPr>
      <w:r w:rsidRPr="00D23EA1">
        <w:rPr>
          <w:rFonts w:eastAsia="Times New Roman" w:cs="Times New Roman"/>
          <w:bCs/>
          <w:sz w:val="20"/>
          <w:szCs w:val="20"/>
          <w:lang w:val="en-US" w:eastAsia="it-IT"/>
        </w:rPr>
        <w:t>Multivariate models.</w:t>
      </w:r>
    </w:p>
    <w:p w:rsidR="00A53D20" w:rsidRPr="00D23EA1" w:rsidRDefault="00A53D20" w:rsidP="00A53D20">
      <w:pPr>
        <w:spacing w:after="0" w:line="240" w:lineRule="auto"/>
        <w:rPr>
          <w:rFonts w:eastAsia="Times New Roman" w:cs="Times New Roman"/>
          <w:sz w:val="20"/>
          <w:szCs w:val="20"/>
          <w:lang w:val="en-GB" w:eastAsia="it-IT"/>
        </w:rPr>
      </w:pPr>
      <w:r w:rsidRPr="00D23EA1">
        <w:rPr>
          <w:rFonts w:eastAsia="Times New Roman" w:cs="Times New Roman"/>
          <w:sz w:val="20"/>
          <w:szCs w:val="20"/>
          <w:lang w:val="en-GB" w:eastAsia="it-IT"/>
        </w:rPr>
        <w:t xml:space="preserve">BMI, body mass index; BP, blood pressure; </w:t>
      </w:r>
      <w:proofErr w:type="spellStart"/>
      <w:r w:rsidRPr="00D23EA1">
        <w:rPr>
          <w:rFonts w:eastAsia="Times New Roman" w:cs="Times New Roman"/>
          <w:sz w:val="20"/>
          <w:szCs w:val="20"/>
          <w:lang w:val="en-GB" w:eastAsia="it-IT"/>
        </w:rPr>
        <w:t>eGFR</w:t>
      </w:r>
      <w:proofErr w:type="spellEnd"/>
      <w:r w:rsidRPr="00D23EA1">
        <w:rPr>
          <w:rFonts w:eastAsia="Times New Roman" w:cs="Times New Roman"/>
          <w:sz w:val="20"/>
          <w:szCs w:val="20"/>
          <w:lang w:val="en-GB" w:eastAsia="it-IT"/>
        </w:rPr>
        <w:t xml:space="preserve">, estimated glomerular filtration rate; HbA1c, glycated haemoglobin; HDL, high-density lipoprotein cholesterol; LDL, low-density lipoprotein cholesterol; SUA, serum uric acid. </w:t>
      </w:r>
    </w:p>
    <w:p w:rsidR="00A53D20" w:rsidRPr="00D23EA1" w:rsidRDefault="00A53D20" w:rsidP="00A53D20">
      <w:pPr>
        <w:spacing w:after="0" w:line="360" w:lineRule="auto"/>
        <w:rPr>
          <w:rFonts w:eastAsia="Times New Roman" w:cs="Times New Roman"/>
          <w:sz w:val="20"/>
          <w:szCs w:val="20"/>
          <w:lang w:val="en-GB" w:eastAsia="it-IT"/>
        </w:rPr>
      </w:pPr>
      <w:r w:rsidRPr="00D23EA1">
        <w:rPr>
          <w:rFonts w:eastAsia="Times New Roman" w:cs="Times New Roman"/>
          <w:sz w:val="20"/>
          <w:szCs w:val="20"/>
          <w:lang w:val="en-GB" w:eastAsia="it-IT"/>
        </w:rPr>
        <w:t>Complete-case analysis performed excluding 273 patients with incomplete data (169 males and 154 females).</w:t>
      </w:r>
    </w:p>
    <w:p w:rsidR="001F4E8B" w:rsidRPr="00A53D20" w:rsidRDefault="001F4E8B">
      <w:pPr>
        <w:rPr>
          <w:lang w:val="en-GB"/>
        </w:rPr>
      </w:pPr>
    </w:p>
    <w:sectPr w:rsidR="001F4E8B" w:rsidRPr="00A53D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D20"/>
    <w:rsid w:val="001F4E8B"/>
    <w:rsid w:val="008D67DE"/>
    <w:rsid w:val="00A5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3D2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3D2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Viazzi</dc:creator>
  <cp:lastModifiedBy>Francesca Viazzi</cp:lastModifiedBy>
  <cp:revision>2</cp:revision>
  <dcterms:created xsi:type="dcterms:W3CDTF">2017-03-25T13:58:00Z</dcterms:created>
  <dcterms:modified xsi:type="dcterms:W3CDTF">2017-03-25T14:18:00Z</dcterms:modified>
</cp:coreProperties>
</file>